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42F1F" w14:textId="5429E0A2" w:rsidR="00F80DBA" w:rsidRDefault="00F80DBA" w:rsidP="00F8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Source information for imported lizards into the United States. </w:t>
      </w:r>
      <w:r>
        <w:rPr>
          <w:rFonts w:ascii="Times New Roman" w:hAnsi="Times New Roman" w:cs="Times New Roman"/>
          <w:sz w:val="24"/>
          <w:szCs w:val="24"/>
        </w:rPr>
        <w:t xml:space="preserve">Source of importation into the United States for all imported genera across represented families, excluding </w:t>
      </w:r>
      <w:r>
        <w:rPr>
          <w:rFonts w:ascii="Times New Roman" w:hAnsi="Times New Roman" w:cs="Times New Roman"/>
          <w:i/>
          <w:sz w:val="24"/>
          <w:szCs w:val="24"/>
        </w:rPr>
        <w:t>Gekkonida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Agamida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sz w:val="24"/>
          <w:szCs w:val="24"/>
        </w:rPr>
        <w:t xml:space="preserve">Iguanidae </w:t>
      </w:r>
      <w:r>
        <w:rPr>
          <w:rFonts w:ascii="Times New Roman" w:hAnsi="Times New Roman" w:cs="Times New Roman"/>
          <w:sz w:val="24"/>
          <w:szCs w:val="24"/>
        </w:rPr>
        <w:t xml:space="preserve">(Table 1) according to the United States Fish and Wildlife Service’s Law Enforcement Management Information System (LEMIS) dataset between 2000 and 2022. </w:t>
      </w:r>
    </w:p>
    <w:tbl>
      <w:tblPr>
        <w:tblW w:w="8677" w:type="dxa"/>
        <w:jc w:val="center"/>
        <w:tblLook w:val="04A0" w:firstRow="1" w:lastRow="0" w:firstColumn="1" w:lastColumn="0" w:noHBand="0" w:noVBand="1"/>
      </w:tblPr>
      <w:tblGrid>
        <w:gridCol w:w="2057"/>
        <w:gridCol w:w="17"/>
        <w:gridCol w:w="2163"/>
        <w:gridCol w:w="17"/>
        <w:gridCol w:w="1783"/>
        <w:gridCol w:w="17"/>
        <w:gridCol w:w="2623"/>
        <w:gridCol w:w="17"/>
      </w:tblGrid>
      <w:tr w:rsidR="00F80DBA" w:rsidRPr="00044709" w14:paraId="5A17755E" w14:textId="77777777" w:rsidTr="008E0B10">
        <w:trPr>
          <w:trHeight w:val="310"/>
          <w:jc w:val="center"/>
        </w:trPr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08E2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967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6891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ported lizard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C5CB5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 of genus (%)</w:t>
            </w:r>
          </w:p>
        </w:tc>
      </w:tr>
      <w:tr w:rsidR="00F80DBA" w:rsidRPr="00044709" w14:paraId="4CDCA49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7508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isbaenidae</w:t>
            </w:r>
          </w:p>
        </w:tc>
      </w:tr>
      <w:tr w:rsidR="00F80DBA" w:rsidRPr="00044709" w14:paraId="164B294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629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isbaen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037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C6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C78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BF2DBA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BFF02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idae</w:t>
            </w:r>
          </w:p>
        </w:tc>
      </w:tr>
      <w:tr w:rsidR="00F80DBA" w:rsidRPr="00044709" w14:paraId="02FA08B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52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8C6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F44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F5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</w:tr>
      <w:tr w:rsidR="00F80DBA" w:rsidRPr="00044709" w14:paraId="4A0D389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6C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1FA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1B6C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E1F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F80DBA" w:rsidRPr="00044709" w14:paraId="3EEBF58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E6E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7E5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9131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FFE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64EB4E1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B66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o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358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9C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16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</w:tr>
      <w:tr w:rsidR="00F80DBA" w:rsidRPr="00044709" w14:paraId="3F609E5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386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u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186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326E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89D1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489801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D8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gar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74D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407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7E4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728D682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011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AA7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6C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F2E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2786AC7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2F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5B67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600D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43D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F80DBA" w:rsidRPr="00044709" w14:paraId="1CCF238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C90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4C5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9F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197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</w:tr>
      <w:tr w:rsidR="00F80DBA" w:rsidRPr="00044709" w14:paraId="03E9A8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2D37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as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C1B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242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6B7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</w:t>
            </w:r>
          </w:p>
        </w:tc>
      </w:tr>
      <w:tr w:rsidR="00F80DBA" w:rsidRPr="00044709" w14:paraId="4FCA9DE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112C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as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A60E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DE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57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80DBA" w:rsidRPr="00044709" w14:paraId="0CA1AE6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F80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h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964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612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124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F80DBA" w:rsidRPr="00044709" w14:paraId="0B52B86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1D8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h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81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D04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4BF7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F80DBA" w:rsidRPr="00044709" w14:paraId="3CED65B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6F1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4C4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28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8D48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7C1BEFB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47CFD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iellidae</w:t>
            </w:r>
          </w:p>
        </w:tc>
      </w:tr>
      <w:tr w:rsidR="00F80DBA" w:rsidRPr="00044709" w14:paraId="7751A17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335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niel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C9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FC49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6F7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5A809C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D0511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lidae</w:t>
            </w:r>
          </w:p>
        </w:tc>
      </w:tr>
      <w:tr w:rsidR="00F80DBA" w:rsidRPr="00044709" w14:paraId="29EFF83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B343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FDD0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034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B21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F80DBA" w:rsidRPr="00044709" w14:paraId="1414A7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4A5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EF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900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227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5321888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F74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00A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067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EABC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F80DBA" w:rsidRPr="00044709" w14:paraId="0CD5BD5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0621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D02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C3D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7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98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</w:tr>
      <w:tr w:rsidR="00F80DBA" w:rsidRPr="00044709" w14:paraId="3CEB5DC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EC33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edidae</w:t>
            </w:r>
          </w:p>
        </w:tc>
      </w:tr>
      <w:tr w:rsidR="00F80DBA" w:rsidRPr="00044709" w14:paraId="50D684A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9CA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p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6CF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FF5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B50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081C9F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8E60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phodactylidae</w:t>
            </w:r>
          </w:p>
        </w:tc>
      </w:tr>
      <w:tr w:rsidR="00F80DBA" w:rsidRPr="00044709" w14:paraId="24EFD85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D374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h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B45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A97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88E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</w:t>
            </w:r>
          </w:p>
        </w:tc>
      </w:tr>
      <w:tr w:rsidR="00F80DBA" w:rsidRPr="00044709" w14:paraId="36B7968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7A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h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C74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15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BC9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F80DBA" w:rsidRPr="00044709" w14:paraId="01919E4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7459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phr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655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3F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BDD9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</w:tr>
      <w:tr w:rsidR="00F80DBA" w:rsidRPr="00044709" w14:paraId="32673F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3C1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phr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30B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090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84B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F80DBA" w:rsidRPr="00044709" w14:paraId="59128D4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09F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E19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C23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D6C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</w:tr>
      <w:tr w:rsidR="00F80DBA" w:rsidRPr="00044709" w14:paraId="6874A44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B5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hyl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3E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BC1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2E9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</w:tr>
      <w:tr w:rsidR="00F80DBA" w:rsidRPr="00044709" w14:paraId="76A6B25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F20C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tuar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8EB6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8CF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C6CC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</w:tr>
      <w:tr w:rsidR="00F80DBA" w:rsidRPr="00044709" w14:paraId="3441D30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574F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tuar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550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FC77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6B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F80DBA" w:rsidRPr="00044709" w14:paraId="157AC02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A5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erwood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AA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35CC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2BC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F80DBA" w:rsidRPr="00044709" w14:paraId="54ACF26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0FE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erwood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D1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179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EC3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5AA0E83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BC3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nderwood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AA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416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DF9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F80DBA" w:rsidRPr="00044709" w14:paraId="4D7CB40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96EB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maeleonidae</w:t>
            </w:r>
          </w:p>
        </w:tc>
      </w:tr>
      <w:tr w:rsidR="00F80DBA" w:rsidRPr="00044709" w14:paraId="7BAE850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3CC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cha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F49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E0B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05F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207C69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705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pod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40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243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E5F5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80DBA" w:rsidRPr="00044709" w14:paraId="619E8A3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72F2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pod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2D5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B5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82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21D183E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A307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pod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D53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AACD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C8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0BC1589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147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dypodi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2A1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D28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5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6FE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</w:tr>
      <w:tr w:rsidR="00F80DBA" w:rsidRPr="00044709" w14:paraId="5C017C6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F8B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oke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DA35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88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544E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344126F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77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oke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348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C09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4F1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22A97E0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946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ooke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739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D7E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951F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</w:tr>
      <w:tr w:rsidR="00F80DBA" w:rsidRPr="00044709" w14:paraId="327CB79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435C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um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A9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76E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388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F80DBA" w:rsidRPr="00044709" w14:paraId="30F0FF9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BCAD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um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494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46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A3E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80DBA" w:rsidRPr="00044709" w14:paraId="2AA8C54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AE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um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0CF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13F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768B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52A87D0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48F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um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09D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1D8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BC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</w:t>
            </w:r>
          </w:p>
        </w:tc>
      </w:tr>
      <w:tr w:rsidR="00F80DBA" w:rsidRPr="00044709" w14:paraId="21C9A38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A18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le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604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987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4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82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F80DBA" w:rsidRPr="00044709" w14:paraId="3751F8B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7DA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le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C52A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A8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19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80DBA" w:rsidRPr="00044709" w14:paraId="017875B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FEE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le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568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D389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82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D9E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</w:tr>
      <w:tr w:rsidR="00F80DBA" w:rsidRPr="00044709" w14:paraId="226B386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1F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le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47E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EA7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B18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192C78B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F1E8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maele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345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187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49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40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F80DBA" w:rsidRPr="00044709" w14:paraId="36A8787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A7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if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79A2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0F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79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</w:tr>
      <w:tr w:rsidR="00F80DBA" w:rsidRPr="00044709" w14:paraId="5AA2C57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20E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if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310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19B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17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80DBA" w:rsidRPr="00044709" w14:paraId="0D5DD76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417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if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61C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00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27FC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F80DBA" w:rsidRPr="00044709" w14:paraId="48647A7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D74E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if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A2C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D26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74DE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4EF0CA8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C435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rcif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14F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B9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4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FC90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</w:tr>
      <w:tr w:rsidR="00F80DBA" w:rsidRPr="00044709" w14:paraId="3687261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1F2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nyong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853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605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409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</w:tr>
      <w:tr w:rsidR="00F80DBA" w:rsidRPr="00044709" w14:paraId="2FC7B85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DF0C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nyong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667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6275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EFA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80DBA" w:rsidRPr="00044709" w14:paraId="7F06418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71B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nyong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555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0DE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AD6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F80DBA" w:rsidRPr="00044709" w14:paraId="1C4DA7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D738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l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AEA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C6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3AD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F1A324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C8D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mpho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D95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B46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E861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F80DBA" w:rsidRPr="00044709" w14:paraId="2F4D02E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FAE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mpho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53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519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230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7ABDC2F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57B0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mpho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F2A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614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2A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796BF95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D181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mpho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9B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BF1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64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2A5B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</w:tr>
      <w:tr w:rsidR="00F80DBA" w:rsidRPr="00044709" w14:paraId="4BD9907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E1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eppe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72C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28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226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2B4202F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926E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eppe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A8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24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BE7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31134F4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C3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eppele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A1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FA1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3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C8E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</w:tr>
      <w:tr w:rsidR="00F80DBA" w:rsidRPr="00044709" w14:paraId="16460A0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64E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ocero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05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127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7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EC3A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</w:tr>
      <w:tr w:rsidR="00F80DBA" w:rsidRPr="00044709" w14:paraId="717AF32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BF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riocero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49D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3F2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8AB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0DBA" w:rsidRPr="00044709" w14:paraId="2BA8B99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D0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ocero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BFB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7CD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33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  <w:tr w:rsidR="00F80DBA" w:rsidRPr="00044709" w14:paraId="273B7B5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5069E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dylidae</w:t>
            </w:r>
          </w:p>
        </w:tc>
      </w:tr>
      <w:tr w:rsidR="00F80DBA" w:rsidRPr="00044709" w14:paraId="0CEDB20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BAC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93C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B95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7C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F80DBA" w:rsidRPr="00044709" w14:paraId="31BD5A0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45A1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0F52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8C57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CFF5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572E345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27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61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A87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0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B9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</w:tr>
      <w:tr w:rsidR="00F80DBA" w:rsidRPr="00044709" w14:paraId="03F42DA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7DB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urob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B1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14AF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E94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</w:tr>
      <w:tr w:rsidR="00F80DBA" w:rsidRPr="00044709" w14:paraId="354A4AE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25A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urob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6A4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4755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6A4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</w:tr>
      <w:tr w:rsidR="00F80DBA" w:rsidRPr="00044709" w14:paraId="746C7D6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8737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2CC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20C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E1E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F80DBA" w:rsidRPr="00044709" w14:paraId="729DB8E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3E49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08D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131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449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F80DBA" w:rsidRPr="00044709" w14:paraId="05B9AF4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7FA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ty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64A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761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45FB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</w:tr>
      <w:tr w:rsidR="00F80DBA" w:rsidRPr="00044709" w14:paraId="76F2A5C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5F38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D9A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B8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90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F80DBA" w:rsidRPr="00044709" w14:paraId="3C671B8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EB4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50C4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324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74A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</w:tr>
      <w:tr w:rsidR="00F80DBA" w:rsidRPr="00044709" w14:paraId="750EE0F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5F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cord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C71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953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3C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</w:tr>
      <w:tr w:rsidR="00F80DBA" w:rsidRPr="00044709" w14:paraId="4F9EA4E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639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ug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1F41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2A5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F5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F80DBA" w:rsidRPr="00044709" w14:paraId="1FA03D7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8951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ug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AF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CF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C54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F80DBA" w:rsidRPr="00044709" w14:paraId="050DD18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BD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ug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29B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E37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3C9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F80DBA" w:rsidRPr="00044709" w14:paraId="63FFC80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369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ug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8B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B0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BEC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F80DBA" w:rsidRPr="00044709" w14:paraId="79C94BA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EE42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ytophanidae</w:t>
            </w:r>
          </w:p>
        </w:tc>
      </w:tr>
      <w:tr w:rsidR="00F80DBA" w:rsidRPr="00044709" w14:paraId="16C385B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C17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ilis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123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527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6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C3A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</w:tr>
      <w:tr w:rsidR="00F80DBA" w:rsidRPr="00044709" w14:paraId="1F5A35F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A43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ilis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F865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06FD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FA7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7D798DF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432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ilis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599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3322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7C76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1BB15A7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048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ilis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1F00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1F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30F5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F80DBA" w:rsidRPr="00044709" w14:paraId="7AF903E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7A45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silis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E6F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1B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E20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</w:tr>
      <w:tr w:rsidR="00F80DBA" w:rsidRPr="00044709" w14:paraId="282A3C0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C1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tophan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093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CBA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16B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</w:tr>
      <w:tr w:rsidR="00F80DBA" w:rsidRPr="00044709" w14:paraId="78FB75A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779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tophan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ED6E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A63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29CE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189C3BA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93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tophan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591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70D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C04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F80DBA" w:rsidRPr="00044709" w14:paraId="6EF7251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5EC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tophan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658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55A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F428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F80DBA" w:rsidRPr="00044709" w14:paraId="6BD4E89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59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emanc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88B9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05D1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67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F80DBA" w:rsidRPr="00044709" w14:paraId="720536D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CC9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emanc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939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F7D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DEEF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F80DBA" w:rsidRPr="00044709" w14:paraId="6733D93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EB3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emanc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887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CF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7A7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</w:t>
            </w:r>
          </w:p>
        </w:tc>
      </w:tr>
      <w:tr w:rsidR="00F80DBA" w:rsidRPr="00044709" w14:paraId="30C3BEF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4A00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taphytidae</w:t>
            </w:r>
          </w:p>
        </w:tc>
      </w:tr>
      <w:tr w:rsidR="00F80DBA" w:rsidRPr="00044709" w14:paraId="646BB91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B3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taphy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231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075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7F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F80DBA" w:rsidRPr="00044709" w14:paraId="4F4FE52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96B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taphy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4DC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E022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40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380C5B2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BFA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taphy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D27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070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5AE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80DBA" w:rsidRPr="00044709" w14:paraId="52695C4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3A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mbel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8A8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96D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881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7552BAE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31C2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dactylidae</w:t>
            </w:r>
          </w:p>
        </w:tc>
      </w:tr>
      <w:tr w:rsidR="00F80DBA" w:rsidRPr="00044709" w14:paraId="383C266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876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vay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8A4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965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55C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</w:tc>
      </w:tr>
      <w:tr w:rsidR="00F80DBA" w:rsidRPr="00044709" w14:paraId="31A8665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F21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vay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950C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601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9B0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F80DBA" w:rsidRPr="00044709" w14:paraId="54C40E0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F3E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re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4F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EFC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598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</w:tr>
      <w:tr w:rsidR="00F80DBA" w:rsidRPr="00044709" w14:paraId="36FB6F1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AB3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re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6B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C46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523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0B0F385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2440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orre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F65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74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BA5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F80DBA" w:rsidRPr="00044709" w14:paraId="631A328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087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19EE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AD59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015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</w:tr>
      <w:tr w:rsidR="00F80DBA" w:rsidRPr="00044709" w14:paraId="0FCD915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7F3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409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3B2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9F5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57D127E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C99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C13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32A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D1B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</w:tr>
      <w:tr w:rsidR="00F80DBA" w:rsidRPr="00044709" w14:paraId="02BCF62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B6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ydactylo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82E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AD6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52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</w:tr>
      <w:tr w:rsidR="00F80DBA" w:rsidRPr="00044709" w14:paraId="03CC510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93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ydactylo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04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E0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23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3BD2833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DFA2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rydactylo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3486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D1F6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CFD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F80DBA" w:rsidRPr="00044709" w14:paraId="1C1CBB9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A43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asium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786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81A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BDC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</w:tr>
      <w:tr w:rsidR="00F80DBA" w:rsidRPr="00044709" w14:paraId="00E8E8E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F42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asium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B4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599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52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F80DBA" w:rsidRPr="00044709" w14:paraId="382E250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81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niarogekk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181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1C6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66CF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F80DBA" w:rsidRPr="00044709" w14:paraId="5324CA8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6DD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niarogekko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4F6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35A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F8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</w:tr>
      <w:tr w:rsidR="00F80DBA" w:rsidRPr="00044709" w14:paraId="5B3B89D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2F5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ulti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8F6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1D2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713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F80DBA" w:rsidRPr="00044709" w14:paraId="555B914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32F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ulti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714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55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E9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80DBA" w:rsidRPr="00044709" w14:paraId="4985564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10F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d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987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1F0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F95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F80DBA" w:rsidRPr="00044709" w14:paraId="36A8FA4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82D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d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29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EF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FC1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80DBA" w:rsidRPr="00044709" w14:paraId="2827C96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86E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ed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05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8BF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0A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3</w:t>
            </w:r>
          </w:p>
        </w:tc>
      </w:tr>
      <w:tr w:rsidR="00F80DBA" w:rsidRPr="00044709" w14:paraId="5EBAD56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F3E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c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8DB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44F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F03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F80DBA" w:rsidRPr="00044709" w14:paraId="4736BA2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BA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c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E23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73C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5E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320D927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823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c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CD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422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ACC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14F3F0B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85A8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ac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1C6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023F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89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</w:tr>
      <w:tr w:rsidR="00F80DBA" w:rsidRPr="00044709" w14:paraId="3B35CC6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AEB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ph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781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D75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63C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</w:tr>
      <w:tr w:rsidR="00F80DBA" w:rsidRPr="00044709" w14:paraId="4906A95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D3A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ph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41E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D162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0C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F80DBA" w:rsidRPr="00044709" w14:paraId="45DDBFF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2FAD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glossidae</w:t>
            </w:r>
          </w:p>
        </w:tc>
      </w:tr>
      <w:tr w:rsidR="00F80DBA" w:rsidRPr="00044709" w14:paraId="1C38180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12F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les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879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867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847D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24F76E6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ED57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FA83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5477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28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F80DBA" w:rsidRPr="00044709" w14:paraId="715FE8A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72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1A9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scated or seiz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D2F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8CE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80DBA" w:rsidRPr="00044709" w14:paraId="790096E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CAA2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6F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D1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CA2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80DBA" w:rsidRPr="00044709" w14:paraId="2EE4875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20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plo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1B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C35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364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</w:t>
            </w:r>
          </w:p>
        </w:tc>
      </w:tr>
      <w:tr w:rsidR="00F80DBA" w:rsidRPr="00044709" w14:paraId="1AA7437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4776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blepharidae</w:t>
            </w:r>
          </w:p>
        </w:tc>
      </w:tr>
      <w:tr w:rsidR="00F80DBA" w:rsidRPr="00044709" w14:paraId="6714A8D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547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luroscalabo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24B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4A2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6E96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80DBA" w:rsidRPr="00044709" w14:paraId="7BAAFCB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636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luroscalabo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551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5572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58E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</w:tr>
      <w:tr w:rsidR="00F80DBA" w:rsidRPr="00044709" w14:paraId="5F27C62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DDA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e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981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F30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0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A4B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F80DBA" w:rsidRPr="00044709" w14:paraId="5BDCFD1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10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e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3CA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48A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23B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45F325D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10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e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AF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CA6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4C2D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0B3BF19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A4D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e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5A6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CF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28A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F80DBA" w:rsidRPr="00044709" w14:paraId="2A30DAC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F7D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e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A4C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50D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0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4071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F80DBA" w:rsidRPr="00044709" w14:paraId="53C471C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664A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F47E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895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8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7E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</w:t>
            </w:r>
          </w:p>
        </w:tc>
      </w:tr>
      <w:tr w:rsidR="00F80DBA" w:rsidRPr="00044709" w14:paraId="6440B4A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B38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AE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61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6EE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635B471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C2C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440C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50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D32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582E5D3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3724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50D9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A82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B62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00D79A4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AF48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A7F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E50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15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</w:tr>
      <w:tr w:rsidR="00F80DBA" w:rsidRPr="00044709" w14:paraId="064C3FC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EB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oniu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4F2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D8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611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</w:tr>
      <w:tr w:rsidR="00F80DBA" w:rsidRPr="00044709" w14:paraId="51819B4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39A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u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36A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377B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A4C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729DBC3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F46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u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021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7CE4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0648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80DBA" w:rsidRPr="00044709" w14:paraId="408346A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E7F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iu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4B6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8F9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334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80DBA" w:rsidRPr="00044709" w14:paraId="64BD713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B20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thec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478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D42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6D1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F80DBA" w:rsidRPr="00044709" w14:paraId="6522344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EF2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thec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80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50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0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6E73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w:rsidR="00F80DBA" w:rsidRPr="00044709" w14:paraId="58DE26C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54B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thec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31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5A48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C5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80DBA" w:rsidRPr="00044709" w14:paraId="610B783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1C4F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thecon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B4B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B5F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6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A3F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</w:tr>
      <w:tr w:rsidR="00F80DBA" w:rsidRPr="00044709" w14:paraId="083CD1B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0AB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7A01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5602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C0A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6C29BAE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F7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4F1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C35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0604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2672535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37A6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40B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E71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3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07C6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</w:tr>
      <w:tr w:rsidR="00F80DBA" w:rsidRPr="00044709" w14:paraId="4DB4DAE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001C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rhosauridae</w:t>
            </w:r>
          </w:p>
        </w:tc>
      </w:tr>
      <w:tr w:rsidR="00F80DBA" w:rsidRPr="00044709" w14:paraId="722F181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D57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D43D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09AD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47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174BF67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FF5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A62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A47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A28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020A79C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A78B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BD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B1A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43B7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F80DBA" w:rsidRPr="00044709" w14:paraId="186EC57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CBE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rrh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1BD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3712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4D6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</w:tr>
      <w:tr w:rsidR="00F80DBA" w:rsidRPr="00044709" w14:paraId="7267654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9ED3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933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A9E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0B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02CA7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56F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eloptyc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BF2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3E7E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73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6EBAC25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D3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eloptyc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B855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946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6056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0E54F23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A5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eloptyc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6D4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B95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578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</w:tr>
      <w:tr w:rsidR="00F80DBA" w:rsidRPr="00044709" w14:paraId="669DC11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305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90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7E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1D9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3F7B6FB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287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E49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AD9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AA6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6A39F27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413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488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708F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09B7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80DBA" w:rsidRPr="00044709" w14:paraId="57F8EC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645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9A5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37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3F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</w:tr>
      <w:tr w:rsidR="00F80DBA" w:rsidRPr="00044709" w14:paraId="03C1FE0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4EFD9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mnopthalmidae</w:t>
            </w:r>
          </w:p>
        </w:tc>
      </w:tr>
      <w:tr w:rsidR="00F80DBA" w:rsidRPr="00044709" w14:paraId="084C2EB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DE4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sa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A8A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B84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76AE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BA6AAE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77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h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1EC7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A6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420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F80DBA" w:rsidRPr="00044709" w14:paraId="284EC69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7A3D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h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5E20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D5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8B8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  <w:tr w:rsidR="00F80DBA" w:rsidRPr="00044709" w14:paraId="0D0023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F92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mnophthal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26E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F438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B9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45180A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DC24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ustic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130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A2A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F3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</w:tr>
      <w:tr w:rsidR="00F80DBA" w:rsidRPr="00044709" w14:paraId="2586242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0657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ustic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29E2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99F3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26E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</w:tr>
      <w:tr w:rsidR="00F80DBA" w:rsidRPr="00044709" w14:paraId="0EC5E03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608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ami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D8C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48B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1BEE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80DBA" w:rsidRPr="00044709" w14:paraId="6B4B44A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633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tami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088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EAD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7AF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80DBA" w:rsidRPr="00044709" w14:paraId="740E2FA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63B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nzosa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7F15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EDA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DEF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84DC36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00A6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odermatidae</w:t>
            </w:r>
          </w:p>
        </w:tc>
      </w:tr>
      <w:tr w:rsidR="00F80DBA" w:rsidRPr="00044709" w14:paraId="7DB2DDA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5F1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oder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4F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9F7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7BA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 w:rsidR="00F80DBA" w:rsidRPr="00044709" w14:paraId="65592FF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590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oder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9FF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3C7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A59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F80DBA" w:rsidRPr="00044709" w14:paraId="7022DA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6469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plocercidae</w:t>
            </w:r>
          </w:p>
        </w:tc>
      </w:tr>
      <w:tr w:rsidR="00F80DBA" w:rsidRPr="00044709" w14:paraId="7100E57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B47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yalioi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580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BF4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55B6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80DBA" w:rsidRPr="00044709" w14:paraId="16A6D8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19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yalioi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A46A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F2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27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</w:tr>
      <w:tr w:rsidR="00F80DBA" w:rsidRPr="00044709" w14:paraId="5CE55E1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B4DE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ertidae</w:t>
            </w:r>
          </w:p>
        </w:tc>
      </w:tr>
      <w:tr w:rsidR="00F80DBA" w:rsidRPr="00044709" w14:paraId="657C8A3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C5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canth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432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2D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44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17EC51E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E8B6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62C0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40B7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D46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80DBA" w:rsidRPr="00044709" w14:paraId="597C276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E6A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anth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94E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BA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7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18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F80DBA" w:rsidRPr="00044709" w14:paraId="4DEA723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9D2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olf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C2CF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5029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9A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F80DBA" w:rsidRPr="00044709" w14:paraId="0EB2200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B5B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olf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07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C69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6C5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</w:tr>
      <w:tr w:rsidR="00F80DBA" w:rsidRPr="00044709" w14:paraId="33A8A93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6F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revsk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B10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A9F1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668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</w:tr>
      <w:tr w:rsidR="00F80DBA" w:rsidRPr="00044709" w14:paraId="7C98DB9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FCB3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revsk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C87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46E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3B2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</w:tr>
      <w:tr w:rsidR="00F80DBA" w:rsidRPr="00044709" w14:paraId="44C0201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533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em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CA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9EA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C1B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F80DBA" w:rsidRPr="00044709" w14:paraId="4973793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EC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em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04D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16A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952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79A3F5B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205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em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2A6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97C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0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653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F80DBA" w:rsidRPr="00044709" w14:paraId="7CC5F49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C47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o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085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C10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18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</w:tr>
      <w:tr w:rsidR="00F80DBA" w:rsidRPr="00044709" w14:paraId="7530266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4B8C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llo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2144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165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3B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 w:rsidR="00F80DBA" w:rsidRPr="00044709" w14:paraId="7C3EB0D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D7E6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troph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188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989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C8C4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</w:tr>
      <w:tr w:rsidR="00F80DBA" w:rsidRPr="00044709" w14:paraId="7294BF8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56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tropho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CFFF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3F7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BBF3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F80DBA" w:rsidRPr="00044709" w14:paraId="3E1395E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5AB7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liobo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B7E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80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335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AB2D99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C42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as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97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9A4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B1A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7E821D9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4D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las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74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2C87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1B4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F80DBA" w:rsidRPr="00044709" w14:paraId="5ED9507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568F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er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C08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752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3F2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F80DBA" w:rsidRPr="00044709" w14:paraId="7A13537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015B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er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8B7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A0B1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FCB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6CE9BA8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5E06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er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F07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ADFC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1FD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F80DBA" w:rsidRPr="00044709" w14:paraId="286FA9D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44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er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280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F61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9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2D1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F80DBA" w:rsidRPr="00044709" w14:paraId="2CC2C53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52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as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6BF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6D4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C78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75660AB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83E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as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8EB7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3D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EF1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80DBA" w:rsidRPr="00044709" w14:paraId="4D4C33C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6D6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as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C8C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F13D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431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</w:t>
            </w:r>
          </w:p>
        </w:tc>
      </w:tr>
      <w:tr w:rsidR="00F80DBA" w:rsidRPr="00044709" w14:paraId="25B1F43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272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salin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985B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9E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6A9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568DC9C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12D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r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3C9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4F5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7D9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F80DBA" w:rsidRPr="00044709" w14:paraId="6CBA167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88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ucr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C03D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DCC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673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</w:tr>
      <w:tr w:rsidR="00F80DBA" w:rsidRPr="00044709" w14:paraId="5324864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CFF0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anosa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0FC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81E4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D4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F80DBA" w:rsidRPr="00044709" w14:paraId="1A303C5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29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anosau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FA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4A7E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80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F80DBA" w:rsidRPr="00044709" w14:paraId="3D7F0E6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86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dioplan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670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2F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8E9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B3B3F4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EC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arc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458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B42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5A51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</w:tr>
      <w:tr w:rsidR="00F80DBA" w:rsidRPr="00044709" w14:paraId="67960F9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F53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darc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181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343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D0B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</w:tr>
      <w:tr w:rsidR="00F80DBA" w:rsidRPr="00044709" w14:paraId="5ED5BBB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FF6A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ammo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61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FD61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1A8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958189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08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ky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4F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D1D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5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22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F80DBA" w:rsidRPr="00044709" w14:paraId="52D126C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D0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ky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50F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63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C0B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3C3C3CB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178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ky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68C5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97D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68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0F6DFD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18E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ky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9A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DDF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F8D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45FA5A8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2CF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kydro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7EC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CA8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09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E3B6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</w:t>
            </w:r>
          </w:p>
        </w:tc>
      </w:tr>
      <w:tr w:rsidR="00F80DBA" w:rsidRPr="00044709" w14:paraId="18F7D93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0B58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m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E1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FC1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83F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F80DBA" w:rsidRPr="00044709" w14:paraId="51C5F76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490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m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260A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352C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108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F80DBA" w:rsidRPr="00044709" w14:paraId="33ED604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083D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ootoc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E475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A6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E55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C7A5DB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2836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nthanotidae</w:t>
            </w:r>
          </w:p>
        </w:tc>
      </w:tr>
      <w:tr w:rsidR="00F80DBA" w:rsidRPr="00044709" w14:paraId="7AA99EE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BF0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tha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3F3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17D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43B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</w:tr>
      <w:tr w:rsidR="00F80DBA" w:rsidRPr="00044709" w14:paraId="57B6D6C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33B8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ntha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518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9DA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8FC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F80DBA" w:rsidRPr="00044709" w14:paraId="32FF641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9903E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cephalidae</w:t>
            </w:r>
          </w:p>
        </w:tc>
      </w:tr>
      <w:tr w:rsidR="00F80DBA" w:rsidRPr="00044709" w14:paraId="02D6446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0218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ocepha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D09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2D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D2A8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5900D61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13C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ocepha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D7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B7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2833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196CF86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BC3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ocepha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987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DFF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25B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F80DBA" w:rsidRPr="00044709" w14:paraId="2BA6843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0B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ocepha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46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448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3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CEA5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</w:tr>
      <w:tr w:rsidR="00F80DBA" w:rsidRPr="00044709" w14:paraId="1C4CF74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9FFF4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osauridae</w:t>
            </w:r>
          </w:p>
        </w:tc>
      </w:tr>
      <w:tr w:rsidR="00F80DBA" w:rsidRPr="00044709" w14:paraId="54F4679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1FA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yal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81C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DAF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FC7E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6B2A97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1B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sti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B4C4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52A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3850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E447BB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C313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olae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F5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808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6EC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1D7343A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A26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olae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EC1B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B1E1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300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F80DBA" w:rsidRPr="00044709" w14:paraId="669C290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845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olaem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75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81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3CC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</w:tr>
      <w:tr w:rsidR="00F80DBA" w:rsidRPr="00044709" w14:paraId="07BE40F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F30B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mat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91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6D2F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956A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80DBA" w:rsidRPr="00044709" w14:paraId="7CE1E45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776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mat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C0A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F81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829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0DBA" w:rsidRPr="00044709" w14:paraId="1B1D84C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E9FF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luridae</w:t>
            </w:r>
          </w:p>
        </w:tc>
      </w:tr>
      <w:tr w:rsidR="00F80DBA" w:rsidRPr="00044709" w14:paraId="39CDF9D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6F0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larod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04A3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AF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A59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481E1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6537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FC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FFF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B30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28AA2E3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0E5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2BC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DF1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7238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5E5ACA1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7EE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C31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E9C6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9FD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1864EB9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4C5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p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6EB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06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F89C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</w:tr>
      <w:tr w:rsidR="00F80DBA" w:rsidRPr="00044709" w14:paraId="5639616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F9D7B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ynosomatidae</w:t>
            </w:r>
          </w:p>
        </w:tc>
      </w:tr>
      <w:tr w:rsidR="00F80DBA" w:rsidRPr="00044709" w14:paraId="0F3BE98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AB80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0D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7583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314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</w:tr>
      <w:tr w:rsidR="00F80DBA" w:rsidRPr="00044709" w14:paraId="15654E3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A22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AADC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39F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1CB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F80DBA" w:rsidRPr="00044709" w14:paraId="0175F53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29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n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DE5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0A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CD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F80DBA" w:rsidRPr="00044709" w14:paraId="020D03A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417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n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B5A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D55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9D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0DBA" w:rsidRPr="00044709" w14:paraId="4366E13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BC4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ryn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744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27D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CDE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0DBA" w:rsidRPr="00044709" w14:paraId="37A3428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0EE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52FD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A5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52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C5B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</w:tr>
      <w:tr w:rsidR="00F80DBA" w:rsidRPr="00044709" w14:paraId="349377B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B774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CAB6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4D8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4BD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0E93D33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4FC8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A3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5A48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DF9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80DBA" w:rsidRPr="00044709" w14:paraId="23A121B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D9F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elop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E1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26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3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6F1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</w:tr>
      <w:tr w:rsidR="00F80DBA" w:rsidRPr="00044709" w14:paraId="4A15BF3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718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C02A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F28E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C9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EC861F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116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931E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09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E46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D480C4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3280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8D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A7D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D35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451B166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1B18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lodactylidae</w:t>
            </w:r>
          </w:p>
        </w:tc>
      </w:tr>
      <w:tr w:rsidR="00F80DBA" w:rsidRPr="00044709" w14:paraId="2C19253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7271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ac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65C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0EF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110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F80DBA" w:rsidRPr="00044709" w14:paraId="5877072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4636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ac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2C6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37E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1DA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F80DBA" w:rsidRPr="00044709" w14:paraId="7948FD8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61C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mn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6A7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05C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D03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5202B37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3AE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no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B295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55B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09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F80DBA" w:rsidRPr="00044709" w14:paraId="2F1AE13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2F3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no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8A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3FD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EC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52E133B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4C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omono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59F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DCD4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9B1A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F80DBA" w:rsidRPr="00044709" w14:paraId="5EC23F9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A3B2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not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96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AF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97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</w:tr>
      <w:tr w:rsidR="00F80DBA" w:rsidRPr="00044709" w14:paraId="420736A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E66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917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E946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089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80DBA" w:rsidRPr="00044709" w14:paraId="180B64E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217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yll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5E0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C65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6B0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F80DBA" w:rsidRPr="00044709" w14:paraId="0D51093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B8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1DA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215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4E7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6BAB761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C27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977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6B7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213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F80DBA" w:rsidRPr="00044709" w14:paraId="65A3E79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F5FE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DDB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4263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BF4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80DBA" w:rsidRPr="00044709" w14:paraId="05D8C7F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E99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A058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D4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9784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F80DBA" w:rsidRPr="00044709" w14:paraId="631CF94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C05B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to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96D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DA5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68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F80DBA" w:rsidRPr="00044709" w14:paraId="765C6A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34A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to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296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762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0104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1E0618A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D8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to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51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93F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DD7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80DBA" w:rsidRPr="00044709" w14:paraId="3F0F861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D03F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to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D8B7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6C2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08E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F80DBA" w:rsidRPr="00044709" w14:paraId="2D4BE3B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924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rento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BE3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012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09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470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F80DBA" w:rsidRPr="00044709" w14:paraId="41B8BA8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51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ca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9BEF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F45E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39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F80DBA" w:rsidRPr="00044709" w14:paraId="4EB3878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92E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ca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5A66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61E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ECB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F80DBA" w:rsidRPr="00044709" w14:paraId="6AC2199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AF8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ca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5AD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5FB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FFF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</w:tr>
      <w:tr w:rsidR="00F80DBA" w:rsidRPr="00044709" w14:paraId="68A6A9D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BED2D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hrotidae</w:t>
            </w:r>
          </w:p>
        </w:tc>
      </w:tr>
      <w:tr w:rsidR="00F80DBA" w:rsidRPr="00044709" w14:paraId="114D615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9CC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ch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92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7D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D4D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7C36D51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9A9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ch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2F44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6A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986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79E4DB9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21E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ch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9F6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4C4A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33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F80DBA" w:rsidRPr="00044709" w14:paraId="6DFB38D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0BE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ych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45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D6B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80B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</w:tr>
      <w:tr w:rsidR="00F80DBA" w:rsidRPr="00044709" w14:paraId="5BCEDBD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FDA0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gopodidae</w:t>
            </w:r>
          </w:p>
        </w:tc>
      </w:tr>
      <w:tr w:rsidR="00F80DBA" w:rsidRPr="00044709" w14:paraId="59FBF72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46C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4B0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DF7F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916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1C187FD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46C0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032F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D87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552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6173E79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A68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a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8F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76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A2D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</w:tr>
      <w:tr w:rsidR="00F80DBA" w:rsidRPr="00044709" w14:paraId="0A9215D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795FF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ncidae</w:t>
            </w:r>
          </w:p>
        </w:tc>
      </w:tr>
      <w:tr w:rsidR="00F80DBA" w:rsidRPr="00044709" w14:paraId="428EEA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36B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ont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BD60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E8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05A2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73E7E94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6128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ont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88F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01D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38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</w:tr>
      <w:tr w:rsidR="00F80DBA" w:rsidRPr="00044709" w14:paraId="2F37F15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B9E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i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0D9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39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D5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1025DD3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57D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phigloss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07B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4EC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EF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</w:tr>
      <w:tr w:rsidR="00F80DBA" w:rsidRPr="00044709" w14:paraId="213B686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4D5A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latoria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80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774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99BD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24BD06E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142B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sep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90D4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D3A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A77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57B6C52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E85D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lci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4C3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B6C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A90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4896A14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787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lci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44A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295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89D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F80DBA" w:rsidRPr="00044709" w14:paraId="63538A0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6B02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alci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1D12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2D2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7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ACC1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</w:tr>
      <w:tr w:rsidR="00F80DBA" w:rsidRPr="00044709" w14:paraId="4A9C39B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374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hoscinc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D85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6B6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B147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80DBA" w:rsidRPr="00044709" w14:paraId="4F239E2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4B2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phoscinc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5A8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F54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A7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F80DBA" w:rsidRPr="00044709" w14:paraId="4C35C9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66E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uc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88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40AE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A46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F80DBA" w:rsidRPr="00044709" w14:paraId="077FA9D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39E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uc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DE38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C4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C69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7D4FB77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35F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uc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9D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974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79A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F80DBA" w:rsidRPr="00044709" w14:paraId="4E253E5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27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uc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B0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9A8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0F07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</w:tr>
      <w:tr w:rsidR="00F80DBA" w:rsidRPr="00044709" w14:paraId="15A4F63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BC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ryptoblepha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1BC8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AA40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1B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374B91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CF9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e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700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A1C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EBB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2EC2DE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C43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domor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0B2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FB6E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B23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</w:tr>
      <w:tr w:rsidR="00F80DBA" w:rsidRPr="00044709" w14:paraId="1B15B31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26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clodomor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409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CA47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56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F80DBA" w:rsidRPr="00044709" w14:paraId="1878CDD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E4D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7B6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7E49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8F5C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498B164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DC4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FF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9CD4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51BD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F80DBA" w:rsidRPr="00044709" w14:paraId="5DD375F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5FC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er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31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5F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356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</w:tr>
      <w:tr w:rsidR="00F80DBA" w:rsidRPr="00044709" w14:paraId="4A5CA3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00C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er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20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1CC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6B7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80DBA" w:rsidRPr="00044709" w14:paraId="336E733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38E9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gern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F2E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D67E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D68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F80DBA" w:rsidRPr="00044709" w14:paraId="15FA4B6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651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o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083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C5D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11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</w:tr>
      <w:tr w:rsidR="00F80DBA" w:rsidRPr="00044709" w14:paraId="4D23252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CDC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o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47F8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DB8D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8AC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</w:tr>
      <w:tr w:rsidR="00F80DBA" w:rsidRPr="00044709" w14:paraId="7C96019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0FF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ong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B6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73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E72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F80DBA" w:rsidRPr="00044709" w14:paraId="7CFABB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739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gong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86C3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181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780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F80DBA" w:rsidRPr="00044709" w14:paraId="01EFD02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73D1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mec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BA2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459D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068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F80DBA" w:rsidRPr="00044709" w14:paraId="0C027B4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15F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mec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89E3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BF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220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3154FF8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141B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mec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2F64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ED1B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1389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F80DBA" w:rsidRPr="00044709" w14:paraId="597FC59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BB0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mec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BF3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C25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06D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80DBA" w:rsidRPr="00044709" w14:paraId="7C3815D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EB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mec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F46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DF0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3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0FB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</w:tr>
      <w:tr w:rsidR="00F80DBA" w:rsidRPr="00044709" w14:paraId="3615781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2AA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ro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0AD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4FC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7E97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F80DBA" w:rsidRPr="00044709" w14:paraId="0B6453D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BF03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utro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C8E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7D64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6C1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</w:tr>
      <w:tr w:rsidR="00F80DBA" w:rsidRPr="00044709" w14:paraId="723C1F1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98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exisep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A8F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77B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3A7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A049EB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F8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erg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266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BBA9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50C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4A09421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88D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opachy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6CE8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E589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F48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</w:tr>
      <w:tr w:rsidR="00F80DBA" w:rsidRPr="00044709" w14:paraId="5699D7A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74C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opachy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F3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D6A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1BD5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</w:tr>
      <w:tr w:rsidR="00F80DBA" w:rsidRPr="00044709" w14:paraId="2531189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C13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ro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469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956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7C3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</w:tr>
      <w:tr w:rsidR="00F80DBA" w:rsidRPr="00044709" w14:paraId="40FF2DC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FA7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ro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0F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852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85A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</w:tr>
      <w:tr w:rsidR="00F80DBA" w:rsidRPr="00044709" w14:paraId="765B310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B60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g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B76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190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CF76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6FC1ED0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F63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g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94F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952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2B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0DBA" w:rsidRPr="00044709" w14:paraId="551E337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FF6A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goso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F99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49F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EF6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</w:tr>
      <w:tr w:rsidR="00F80DBA" w:rsidRPr="00044709" w14:paraId="6D20136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9F99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buy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B0C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677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D1F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F80DBA" w:rsidRPr="00044709" w14:paraId="6C1AD7E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170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buy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0716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A854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5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8135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F80DBA" w:rsidRPr="00044709" w14:paraId="18D0C41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B1C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buy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1ED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064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B5F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80DBA" w:rsidRPr="00044709" w14:paraId="144EEA4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37E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buy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12B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15A0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93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7FDC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F80DBA" w:rsidRPr="00044709" w14:paraId="4CE61AC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31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a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A7D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966F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9C2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F80DBA" w:rsidRPr="00044709" w14:paraId="74B605C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D86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a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CE8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F9BC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3A5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</w:tr>
      <w:tr w:rsidR="00F80DBA" w:rsidRPr="00044709" w14:paraId="76A0E12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8B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isor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998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E630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9F5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1FC07E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420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ch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BF1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E0E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670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F80DBA" w:rsidRPr="00044709" w14:paraId="1274E18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0D2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ch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006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0B9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4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7E0B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</w:tr>
      <w:tr w:rsidR="00F80DBA" w:rsidRPr="00044709" w14:paraId="6D70563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435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ch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152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75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0036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80DBA" w:rsidRPr="00044709" w14:paraId="21BCE02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8D1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ch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5D1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167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CCE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F80DBA" w:rsidRPr="00044709" w14:paraId="1CBBC0D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212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eth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4E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B85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6E9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AAE7F0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E40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anas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E98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21E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6B0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5A74AE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11C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stiod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0DD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CFCF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961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98CC4A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04A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asinohae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CC1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5C8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65C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067D2D8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240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ygomel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C4B5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FF6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BFD9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10DB0EC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58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op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931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8405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BD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F80DBA" w:rsidRPr="00044709" w14:paraId="0E54CB6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84B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op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07D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EA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7B5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</w:tr>
      <w:tr w:rsidR="00F80DBA" w:rsidRPr="00044709" w14:paraId="2845E17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8EC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ell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0F4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141E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1C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5678AE2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6AC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ABC5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447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8FB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F80DBA" w:rsidRPr="00044709" w14:paraId="633EB10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26D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F3C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D65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A8E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F80DBA" w:rsidRPr="00044709" w14:paraId="5962634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B722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op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221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D9B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8B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5</w:t>
            </w:r>
          </w:p>
        </w:tc>
      </w:tr>
      <w:tr w:rsidR="00F80DBA" w:rsidRPr="00044709" w14:paraId="4EA62A3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B49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0E1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F8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A9FE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F80DBA" w:rsidRPr="00044709" w14:paraId="12011B9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D8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E3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396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E14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F80DBA" w:rsidRPr="00044709" w14:paraId="78AB68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52F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734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1E1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953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F80DBA" w:rsidRPr="00044709" w14:paraId="4895ABF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F4F3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ED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DA9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9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701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</w:tr>
      <w:tr w:rsidR="00F80DBA" w:rsidRPr="00044709" w14:paraId="6D953E7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46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enomor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793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AF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4D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</w:tr>
      <w:tr w:rsidR="00F80DBA" w:rsidRPr="00044709" w14:paraId="0302744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B63B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enomor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DB0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EE2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8BB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</w:tr>
      <w:tr w:rsidR="00F80DBA" w:rsidRPr="00044709" w14:paraId="5DCDED7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786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iqu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1768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41D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7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97C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</w:tr>
      <w:tr w:rsidR="00F80DBA" w:rsidRPr="00044709" w14:paraId="50A0DE3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5E4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iqu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62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DF6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D5B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F80DBA" w:rsidRPr="00044709" w14:paraId="5583863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C7A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iqu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AA81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34D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7903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1D255B2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09A5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iliqu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A5F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002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0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D731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</w:tr>
      <w:tr w:rsidR="00F80DBA" w:rsidRPr="00044709" w14:paraId="503E587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BA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A02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86E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BAC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80DBA" w:rsidRPr="00044709" w14:paraId="29C0DE8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1C6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A4B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DC4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3437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F80DBA" w:rsidRPr="00044709" w14:paraId="44DBD86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1C9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992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83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FA6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1D50510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BE3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ylep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6B1B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D13A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87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84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</w:t>
            </w:r>
          </w:p>
        </w:tc>
      </w:tr>
      <w:tr w:rsidR="00F80DBA" w:rsidRPr="00044709" w14:paraId="3938ED5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1B7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ol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1B9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E92D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4AB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F80DBA" w:rsidRPr="00044709" w14:paraId="00766A13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06D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ol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DB0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06C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F413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80DBA" w:rsidRPr="00044709" w14:paraId="7A3A135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015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bolonot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254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B9A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6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49F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</w:tr>
      <w:tr w:rsidR="00F80DBA" w:rsidRPr="00044709" w14:paraId="0C1A7E4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5F56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852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4F1F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B2C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80DBA" w:rsidRPr="00044709" w14:paraId="0C3394E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ABC9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989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E2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5907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F80DBA" w:rsidRPr="00044709" w14:paraId="1845A8F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FE9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BCA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2B6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850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</w:tr>
      <w:tr w:rsidR="00F80DBA" w:rsidRPr="00044709" w14:paraId="5CE5C5D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07C0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o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00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2AF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DE9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3E4551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814D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isauridae</w:t>
            </w:r>
          </w:p>
        </w:tc>
      </w:tr>
      <w:tr w:rsidR="00F80DBA" w:rsidRPr="00044709" w14:paraId="162737F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3A5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n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4D84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ABA6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D85E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F80DBA" w:rsidRPr="00044709" w14:paraId="2FA08BA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4C3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n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3CF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A45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9A8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F80DBA" w:rsidRPr="00044709" w14:paraId="2D036A7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A789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ni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C49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F155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9D1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F80DBA" w:rsidRPr="00044709" w14:paraId="57B16FA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6603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aerodactylidae</w:t>
            </w:r>
          </w:p>
        </w:tc>
      </w:tr>
      <w:tr w:rsidR="00F80DBA" w:rsidRPr="00044709" w14:paraId="5DC1304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6A4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stellige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93B7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BA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564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2A58F50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69E2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ato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80D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417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6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8D7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</w:tr>
      <w:tr w:rsidR="00F80DBA" w:rsidRPr="00044709" w14:paraId="6AE8343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AB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natod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28D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B826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7133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F80DBA" w:rsidRPr="00044709" w14:paraId="456402E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EDA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318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E12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CD4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80DBA" w:rsidRPr="00044709" w14:paraId="3C29EA3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77C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blephar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322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339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2D1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80DBA" w:rsidRPr="00044709" w14:paraId="37291C2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BCF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rist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84D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952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C95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</w:tr>
      <w:tr w:rsidR="00F80DBA" w:rsidRPr="00044709" w14:paraId="2C113F7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ABBF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st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05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869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1A3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54E749A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BD57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st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973B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968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F979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F80DBA" w:rsidRPr="00044709" w14:paraId="4320EED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942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denfeld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A73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C876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470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</w:tr>
      <w:tr w:rsidR="00F80DBA" w:rsidRPr="00044709" w14:paraId="3E426CD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82D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edenfeldt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0626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53E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440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F80DBA" w:rsidRPr="00044709" w14:paraId="6827FDE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6E80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u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04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D91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BF23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F80DBA" w:rsidRPr="00044709" w14:paraId="05B2454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52D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u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827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0A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89F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</w:tr>
      <w:tr w:rsidR="00F80DBA" w:rsidRPr="00044709" w14:paraId="4B084BA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CDB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01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6C0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5F7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F80DBA" w:rsidRPr="00044709" w14:paraId="0330B22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B083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981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9F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2FA1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0A6C9E9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F305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DB5C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4353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69C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6F33EAA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B46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dactyl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20AC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ED4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876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</w:tr>
      <w:tr w:rsidR="00F80DBA" w:rsidRPr="00044709" w14:paraId="4E007F2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F0F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ato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9ED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E31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B18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F80DBA" w:rsidRPr="00044709" w14:paraId="310763E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206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ato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AF71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68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EC0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F80DBA" w:rsidRPr="00044709" w14:paraId="6D6DE3A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2D6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atoscin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6912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B070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0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F94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</w:tr>
      <w:tr w:rsidR="00F80DBA" w:rsidRPr="00044709" w14:paraId="2337526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427C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idae</w:t>
            </w:r>
          </w:p>
        </w:tc>
      </w:tr>
      <w:tr w:rsidR="00F80DBA" w:rsidRPr="00044709" w14:paraId="3E225B3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44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v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66E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A33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8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E2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F80DBA" w:rsidRPr="00044709" w14:paraId="02887B1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88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v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B301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F7D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0B4E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80DBA" w:rsidRPr="00044709" w14:paraId="49184DD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75A0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v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9B1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71B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9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4C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</w:tr>
      <w:tr w:rsidR="00F80DBA" w:rsidRPr="00044709" w14:paraId="1AE64C4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F1C0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idosce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1A1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1DF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9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2F0A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F80DBA" w:rsidRPr="00044709" w14:paraId="0193396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CF9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idosce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2D4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39B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1C36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F80DBA" w:rsidRPr="00044709" w14:paraId="0A2D614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706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pis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907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8F12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EF3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F80DBA" w:rsidRPr="00044709" w14:paraId="55D94A9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295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pis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0BB7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3D5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54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F80DBA" w:rsidRPr="00044709" w14:paraId="56EFA65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103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opiste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0E6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6C4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F3C0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</w:tr>
      <w:tr w:rsidR="00F80DBA" w:rsidRPr="00044709" w14:paraId="1896091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863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em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C1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55BB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982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 w:rsidR="00F80DBA" w:rsidRPr="00044709" w14:paraId="2521870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0AB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em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06B1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861C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C4A7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F80DBA" w:rsidRPr="00044709" w14:paraId="2AAD754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028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nemidopho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50A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25C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2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940F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</w:tr>
      <w:tr w:rsidR="00F80DBA" w:rsidRPr="00044709" w14:paraId="38518D6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1E2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codil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7881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380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EAA2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CB660D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907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rod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7F0F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4BF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589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39AEECF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A10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aen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2E5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53D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2143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F80DBA" w:rsidRPr="00044709" w14:paraId="57B16C3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53E7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aen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E4F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EF7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54E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</w:tr>
      <w:tr w:rsidR="00F80DBA" w:rsidRPr="00044709" w14:paraId="4483BED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08AF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acaen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EB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471E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FF1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80DBA" w:rsidRPr="00044709" w14:paraId="7E60D1E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E2D4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ntrop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F1F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E13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41C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</w:tr>
      <w:tr w:rsidR="00F80DBA" w:rsidRPr="00044709" w14:paraId="3600218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21CC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entropyx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6FA9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A68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99F4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</w:tr>
      <w:tr w:rsidR="00F80DBA" w:rsidRPr="00044709" w14:paraId="3D644CC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6E3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lidoscel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73D7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0A9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1ED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620A49B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77F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vator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259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94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39A7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F80DBA" w:rsidRPr="00044709" w14:paraId="59F9991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B7E1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65E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A96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4C8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</w:tr>
      <w:tr w:rsidR="00F80DBA" w:rsidRPr="00044709" w14:paraId="67AA120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FE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i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473C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DBA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99C9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</w:tr>
      <w:tr w:rsidR="00F80DBA" w:rsidRPr="00044709" w14:paraId="5E80E13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162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pinamb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933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19F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8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150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</w:tr>
      <w:tr w:rsidR="00F80DBA" w:rsidRPr="00044709" w14:paraId="2FD8CDC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D113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pinamb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3CB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8BE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F39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60F24A5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204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pinamb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A98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501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ACF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F80DBA" w:rsidRPr="00044709" w14:paraId="019EFFD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5B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pinamb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4E4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FED7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B92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F80DBA" w:rsidRPr="00044709" w14:paraId="41274CC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38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upinamb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156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D89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5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243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  <w:tr w:rsidR="00F80DBA" w:rsidRPr="00044709" w14:paraId="119759F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8A1E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gonophidae</w:t>
            </w:r>
          </w:p>
        </w:tc>
      </w:tr>
      <w:tr w:rsidR="00F80DBA" w:rsidRPr="00044709" w14:paraId="37A1375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4ED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gonoph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B20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60A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E9C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F80DBA" w:rsidRPr="00044709" w14:paraId="32F7F63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5D6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gonoph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ABC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16A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126B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80DBA" w:rsidRPr="00044709" w14:paraId="4D1FF7D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F98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gonophi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B279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B448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15D2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80DBA" w:rsidRPr="00044709" w14:paraId="1817B94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B5F1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iduridae</w:t>
            </w:r>
          </w:p>
        </w:tc>
      </w:tr>
      <w:tr w:rsidR="00F80DBA" w:rsidRPr="00044709" w14:paraId="337E3C7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247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1E1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B7F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2CC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F80DBA" w:rsidRPr="00044709" w14:paraId="102D041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4B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44A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E0E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533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F80DBA" w:rsidRPr="00044709" w14:paraId="5CF06EC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2355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loph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9F7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E6BD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84D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</w:tr>
      <w:tr w:rsidR="00F80DBA" w:rsidRPr="00044709" w14:paraId="4F42D04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651AA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c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78EE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B4F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7C7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F80DBA" w:rsidRPr="00044709" w14:paraId="20D25E9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14B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ic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2B7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212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07A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</w:tr>
      <w:tr w:rsidR="00F80DBA" w:rsidRPr="00044709" w14:paraId="0E63C8D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085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cer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4C54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036E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782D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F80DBA" w:rsidRPr="00044709" w14:paraId="1D70A91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1D0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cer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E5F9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095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196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F80DBA" w:rsidRPr="00044709" w14:paraId="5D80BC55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3545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nocerc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81D1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189A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965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F80DBA" w:rsidRPr="00044709" w14:paraId="6ECFC8E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E737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3F6C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38C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357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2928456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C11A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D05C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CD2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422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7A313AD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50F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F7B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3DA4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B5B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80DBA" w:rsidRPr="00044709" w14:paraId="3AE82C6F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93B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opid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65B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F01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29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BCC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</w:tr>
      <w:tr w:rsidR="00F80DBA" w:rsidRPr="00044709" w14:paraId="5E8A7B1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67C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acentr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314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iscated or seiz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51D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A7E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F80DBA" w:rsidRPr="00044709" w14:paraId="074B5E14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1F95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acentr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859E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5399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FCC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80DBA" w:rsidRPr="00044709" w14:paraId="5E7A2E7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4E6AD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anoscod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6AA4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1EFB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2D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F80DBA" w:rsidRPr="00044709" w14:paraId="276989E1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4C18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ranoscodo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2F88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3A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5A50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</w:tr>
      <w:tr w:rsidR="00F80DBA" w:rsidRPr="00044709" w14:paraId="72AFF5D2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35E9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anidae</w:t>
            </w:r>
          </w:p>
        </w:tc>
      </w:tr>
      <w:tr w:rsidR="00F80DBA" w:rsidRPr="00044709" w14:paraId="6C6FC98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72B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CF42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F9C8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75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442B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F80DBA" w:rsidRPr="00044709" w14:paraId="7C67CA6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487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BFAA2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or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DBB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5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AC9AE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F80DBA" w:rsidRPr="00044709" w14:paraId="192AA5B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12C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61F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ching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427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26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D8601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F80DBA" w:rsidRPr="00044709" w14:paraId="2801E2B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5012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FA0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DBB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6275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F80DBA" w:rsidRPr="00044709" w14:paraId="6DFC3A5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79DE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ran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72F5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C40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9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E23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F80DBA" w:rsidRPr="00044709" w14:paraId="42A8DC4B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C839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usiidae</w:t>
            </w:r>
          </w:p>
        </w:tc>
      </w:tr>
      <w:tr w:rsidR="00F80DBA" w:rsidRPr="00044709" w14:paraId="243739CD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7FBD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phy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6F99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FEEC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5825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F80DBA" w:rsidRPr="00044709" w14:paraId="5A82C57C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254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phy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9473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D053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3E41B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F80DBA" w:rsidRPr="00044709" w14:paraId="2CA906E7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128B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dophym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38E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0BE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6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958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</w:tr>
      <w:tr w:rsidR="00F80DBA" w:rsidRPr="00044709" w14:paraId="0547C4AE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A1DC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u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5BDF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16A07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7D96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80DBA" w:rsidRPr="00044709" w14:paraId="6BBC4586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0EAE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usia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7EE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0A2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864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F80DBA" w:rsidRPr="00044709" w14:paraId="6FC022EA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86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424AF" w14:textId="77777777" w:rsidR="00F80DBA" w:rsidRPr="00044709" w:rsidRDefault="00F80DBA" w:rsidP="008E0B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sauridae</w:t>
            </w:r>
          </w:p>
        </w:tc>
      </w:tr>
      <w:tr w:rsidR="00F80DBA" w:rsidRPr="00044709" w14:paraId="31DF3C28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66F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e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1EFD0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e-bre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C43F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7BE2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</w:tr>
      <w:tr w:rsidR="00F80DBA" w:rsidRPr="00044709" w14:paraId="4580E269" w14:textId="77777777" w:rsidTr="008E0B10">
        <w:tblPrEx>
          <w:jc w:val="left"/>
        </w:tblPrEx>
        <w:trPr>
          <w:gridAfter w:val="1"/>
          <w:wAfter w:w="17" w:type="dxa"/>
          <w:trHeight w:val="31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13A711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enosaurus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D1D86" w14:textId="77777777" w:rsidR="00F80DBA" w:rsidRPr="00044709" w:rsidRDefault="00F80DBA" w:rsidP="008E0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2A288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1F0D4" w14:textId="77777777" w:rsidR="00F80DBA" w:rsidRPr="00044709" w:rsidRDefault="00F80DBA" w:rsidP="008E0B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47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</w:tbl>
    <w:p w14:paraId="7C7AB779" w14:textId="77777777" w:rsidR="00F80DBA" w:rsidRPr="001E036C" w:rsidRDefault="00F80DBA" w:rsidP="00F80D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1270">
        <w:rPr>
          <w:rFonts w:ascii="Times New Roman" w:hAnsi="Times New Roman" w:cs="Times New Roman"/>
          <w:i/>
          <w:sz w:val="24"/>
          <w:szCs w:val="24"/>
        </w:rPr>
        <w:t>Captive-bred</w:t>
      </w:r>
      <w:r>
        <w:rPr>
          <w:rFonts w:ascii="Times New Roman" w:hAnsi="Times New Roman" w:cs="Times New Roman"/>
          <w:sz w:val="24"/>
          <w:szCs w:val="24"/>
        </w:rPr>
        <w:t xml:space="preserve">: the successful breeding of lizards in captivity resulting in the birth/hatching of imported lizards; </w:t>
      </w:r>
      <w:r w:rsidRPr="008F1270">
        <w:rPr>
          <w:rFonts w:ascii="Times New Roman" w:hAnsi="Times New Roman" w:cs="Times New Roman"/>
          <w:i/>
          <w:sz w:val="24"/>
          <w:szCs w:val="24"/>
        </w:rPr>
        <w:t>captive-born</w:t>
      </w:r>
      <w:r>
        <w:rPr>
          <w:rFonts w:ascii="Times New Roman" w:hAnsi="Times New Roman" w:cs="Times New Roman"/>
          <w:sz w:val="24"/>
          <w:szCs w:val="24"/>
        </w:rPr>
        <w:t xml:space="preserve">: imported individuals were born in captivity due to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mportation of a gravid female lizard; wild: individuals were harvested from wild populations; </w:t>
      </w:r>
      <w:r w:rsidRPr="008F1270">
        <w:rPr>
          <w:rFonts w:ascii="Times New Roman" w:hAnsi="Times New Roman" w:cs="Times New Roman"/>
          <w:i/>
          <w:sz w:val="24"/>
          <w:szCs w:val="24"/>
        </w:rPr>
        <w:t>ranching</w:t>
      </w:r>
      <w:r>
        <w:rPr>
          <w:rFonts w:ascii="Times New Roman" w:hAnsi="Times New Roman" w:cs="Times New Roman"/>
          <w:sz w:val="24"/>
          <w:szCs w:val="24"/>
        </w:rPr>
        <w:t xml:space="preserve">: imported lizards were harvested from the wild as eggs or juveniles and subsequently raised in captivity; </w:t>
      </w:r>
      <w:r w:rsidRPr="008F1270">
        <w:rPr>
          <w:rFonts w:ascii="Times New Roman" w:hAnsi="Times New Roman" w:cs="Times New Roman"/>
          <w:i/>
          <w:sz w:val="24"/>
          <w:szCs w:val="24"/>
        </w:rPr>
        <w:t>unknown</w:t>
      </w:r>
      <w:r>
        <w:rPr>
          <w:rFonts w:ascii="Times New Roman" w:hAnsi="Times New Roman" w:cs="Times New Roman"/>
          <w:sz w:val="24"/>
          <w:szCs w:val="24"/>
        </w:rPr>
        <w:t>: source is unknown; c</w:t>
      </w:r>
      <w:r>
        <w:rPr>
          <w:rFonts w:ascii="Times New Roman" w:hAnsi="Times New Roman" w:cs="Times New Roman"/>
          <w:i/>
          <w:sz w:val="24"/>
          <w:szCs w:val="24"/>
        </w:rPr>
        <w:t>ommerically bred</w:t>
      </w:r>
      <w:r>
        <w:rPr>
          <w:rFonts w:ascii="Times New Roman" w:hAnsi="Times New Roman" w:cs="Times New Roman"/>
          <w:sz w:val="24"/>
          <w:szCs w:val="24"/>
        </w:rPr>
        <w:t xml:space="preserve">: individuals were produced in commercial settings; </w:t>
      </w:r>
      <w:r w:rsidRPr="001E036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</w:t>
      </w:r>
      <w:r w:rsidRPr="008F32F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nfiscated or seiz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individuals were confiscated from poaching attempts or other illegal activities.</w:t>
      </w:r>
    </w:p>
    <w:p w14:paraId="22731C17" w14:textId="77777777" w:rsidR="009662BA" w:rsidRDefault="009662BA"/>
    <w:sectPr w:rsidR="00966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93B20"/>
    <w:multiLevelType w:val="hybridMultilevel"/>
    <w:tmpl w:val="8B6AEEA2"/>
    <w:lvl w:ilvl="0" w:tplc="3B467A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B3791B"/>
    <w:multiLevelType w:val="hybridMultilevel"/>
    <w:tmpl w:val="268878D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B68D1"/>
    <w:multiLevelType w:val="hybridMultilevel"/>
    <w:tmpl w:val="D848E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E6629"/>
    <w:multiLevelType w:val="hybridMultilevel"/>
    <w:tmpl w:val="FFB8BBB8"/>
    <w:lvl w:ilvl="0" w:tplc="A178F7D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620076">
    <w:abstractNumId w:val="0"/>
  </w:num>
  <w:num w:numId="2" w16cid:durableId="300772831">
    <w:abstractNumId w:val="3"/>
  </w:num>
  <w:num w:numId="3" w16cid:durableId="437335542">
    <w:abstractNumId w:val="2"/>
  </w:num>
  <w:num w:numId="4" w16cid:durableId="432164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BA"/>
    <w:rsid w:val="002148F5"/>
    <w:rsid w:val="0044504D"/>
    <w:rsid w:val="004D427B"/>
    <w:rsid w:val="008D62CF"/>
    <w:rsid w:val="009662BA"/>
    <w:rsid w:val="00CC47FF"/>
    <w:rsid w:val="00F8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0E2E7"/>
  <w15:chartTrackingRefBased/>
  <w15:docId w15:val="{29CB87EC-5F6E-4AC1-8CFF-75FEE1F42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DB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D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D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D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D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D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D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D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D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D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D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D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D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D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D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D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D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D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DBA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80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80DBA"/>
  </w:style>
  <w:style w:type="character" w:styleId="Hyperlink">
    <w:name w:val="Hyperlink"/>
    <w:basedOn w:val="DefaultParagraphFont"/>
    <w:uiPriority w:val="99"/>
    <w:unhideWhenUsed/>
    <w:rsid w:val="00F80D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0DB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80DB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80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D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DB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DB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DBA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80DBA"/>
    <w:rPr>
      <w:color w:val="954F72" w:themeColor="followedHyperlink"/>
      <w:u w:val="single"/>
    </w:rPr>
  </w:style>
  <w:style w:type="character" w:customStyle="1" w:styleId="html-italic">
    <w:name w:val="html-italic"/>
    <w:basedOn w:val="DefaultParagraphFont"/>
    <w:rsid w:val="00F80DBA"/>
  </w:style>
  <w:style w:type="paragraph" w:styleId="Revision">
    <w:name w:val="Revision"/>
    <w:hidden/>
    <w:uiPriority w:val="99"/>
    <w:semiHidden/>
    <w:rsid w:val="00F80DBA"/>
    <w:pPr>
      <w:spacing w:after="0" w:line="240" w:lineRule="auto"/>
    </w:pPr>
    <w:rPr>
      <w:kern w:val="0"/>
      <w:sz w:val="22"/>
      <w:szCs w:val="22"/>
      <w14:ligatures w14:val="none"/>
    </w:rPr>
  </w:style>
  <w:style w:type="paragraph" w:customStyle="1" w:styleId="msonormal0">
    <w:name w:val="msonormal"/>
    <w:basedOn w:val="Normal"/>
    <w:rsid w:val="00F80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80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80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F80D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80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F80DB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80DB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F80DB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147</Words>
  <Characters>12239</Characters>
  <Application>Microsoft Office Word</Application>
  <DocSecurity>0</DocSecurity>
  <Lines>101</Lines>
  <Paragraphs>28</Paragraphs>
  <ScaleCrop>false</ScaleCrop>
  <Company/>
  <LinksUpToDate>false</LinksUpToDate>
  <CharactersWithSpaces>1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Max</dc:creator>
  <cp:keywords/>
  <dc:description/>
  <cp:lastModifiedBy>Jones, Max</cp:lastModifiedBy>
  <cp:revision>1</cp:revision>
  <dcterms:created xsi:type="dcterms:W3CDTF">2025-09-19T16:36:00Z</dcterms:created>
  <dcterms:modified xsi:type="dcterms:W3CDTF">2025-09-19T16:38:00Z</dcterms:modified>
</cp:coreProperties>
</file>